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B0130" w14:textId="77777777" w:rsidR="002C6DB1" w:rsidRPr="00A37EFF" w:rsidRDefault="002C6DB1" w:rsidP="002C6DB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A37EFF">
        <w:rPr>
          <w:rFonts w:ascii="Times New Roman" w:hAnsi="Times New Roman" w:cs="Times New Roman"/>
          <w:lang w:val="en-US"/>
        </w:rPr>
        <w:t xml:space="preserve"> </w:t>
      </w:r>
    </w:p>
    <w:p w14:paraId="195977DD" w14:textId="77777777" w:rsidR="002C6DB1" w:rsidRPr="00A37EFF" w:rsidRDefault="002C6DB1" w:rsidP="002C6DB1">
      <w:pPr>
        <w:rPr>
          <w:lang w:val="en-US"/>
        </w:rPr>
      </w:pPr>
    </w:p>
    <w:tbl>
      <w:tblPr>
        <w:tblStyle w:val="Tabellrutnt"/>
        <w:tblW w:w="9881" w:type="dxa"/>
        <w:tblInd w:w="-147" w:type="dxa"/>
        <w:tblLook w:val="04A0" w:firstRow="1" w:lastRow="0" w:firstColumn="1" w:lastColumn="0" w:noHBand="0" w:noVBand="1"/>
      </w:tblPr>
      <w:tblGrid>
        <w:gridCol w:w="1748"/>
        <w:gridCol w:w="1243"/>
        <w:gridCol w:w="420"/>
        <w:gridCol w:w="1244"/>
        <w:gridCol w:w="420"/>
        <w:gridCol w:w="787"/>
        <w:gridCol w:w="1148"/>
        <w:gridCol w:w="420"/>
        <w:gridCol w:w="1244"/>
        <w:gridCol w:w="420"/>
        <w:gridCol w:w="787"/>
      </w:tblGrid>
      <w:tr w:rsidR="002C6DB1" w:rsidRPr="00F05730" w14:paraId="3EAED6A5" w14:textId="77777777" w:rsidTr="008551DD">
        <w:trPr>
          <w:trHeight w:val="334"/>
        </w:trPr>
        <w:tc>
          <w:tcPr>
            <w:tcW w:w="0" w:type="auto"/>
            <w:tcBorders>
              <w:bottom w:val="single" w:sz="4" w:space="0" w:color="auto"/>
            </w:tcBorders>
          </w:tcPr>
          <w:p w14:paraId="185822A5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835C0C1" w14:textId="58C33A6C" w:rsidR="002F08DD" w:rsidRDefault="00D45F73" w:rsidP="00D45F7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sticity in m</w:t>
            </w:r>
            <w:r w:rsidR="002C6DB1">
              <w:rPr>
                <w:rFonts w:asciiTheme="majorHAnsi" w:hAnsiTheme="majorHAnsi" w:cstheme="majorHAnsi"/>
                <w:sz w:val="18"/>
                <w:szCs w:val="18"/>
              </w:rPr>
              <w:t>ore-</w:t>
            </w:r>
            <w:r w:rsidR="002C6DB1" w:rsidRPr="00F05730">
              <w:rPr>
                <w:rFonts w:asciiTheme="majorHAnsi" w:hAnsiTheme="majorHAnsi" w:cstheme="majorHAnsi"/>
                <w:sz w:val="18"/>
                <w:szCs w:val="18"/>
              </w:rPr>
              <w:t>affected leg</w:t>
            </w:r>
          </w:p>
          <w:p w14:paraId="2C8A7E0B" w14:textId="77777777" w:rsidR="00D45F73" w:rsidRDefault="002F08DD" w:rsidP="002F08D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Number of subjects in each </w:t>
            </w:r>
          </w:p>
          <w:p w14:paraId="1130510E" w14:textId="5625F72D" w:rsidR="00D45F73" w:rsidRPr="00F05730" w:rsidRDefault="002F08DD" w:rsidP="00D45F7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shworth category</w:t>
            </w:r>
            <w:r w:rsidR="00D45F7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D45F73" w:rsidRPr="00F05730">
              <w:rPr>
                <w:rFonts w:asciiTheme="majorHAnsi" w:hAnsiTheme="majorHAnsi" w:cstheme="majorHAnsi"/>
                <w:sz w:val="18"/>
                <w:szCs w:val="18"/>
              </w:rPr>
              <w:t xml:space="preserve">0/1/ </w:t>
            </w:r>
            <w:bookmarkStart w:id="0" w:name="_GoBack"/>
            <w:bookmarkEnd w:id="0"/>
            <w:r w:rsidR="00D45F73" w:rsidRPr="00F05730">
              <w:rPr>
                <w:rFonts w:asciiTheme="majorHAnsi" w:hAnsiTheme="majorHAnsi" w:cstheme="majorHAnsi"/>
                <w:sz w:val="18"/>
                <w:szCs w:val="18"/>
              </w:rPr>
              <w:t>+1/2/ 3/4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BCDF222" w14:textId="54A5300D" w:rsidR="00943798" w:rsidRDefault="00D45F73" w:rsidP="00D45F7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sticity in l</w:t>
            </w:r>
            <w:r w:rsidR="002C6DB1">
              <w:rPr>
                <w:rFonts w:asciiTheme="majorHAnsi" w:hAnsiTheme="majorHAnsi" w:cstheme="majorHAnsi"/>
                <w:sz w:val="18"/>
                <w:szCs w:val="18"/>
              </w:rPr>
              <w:t>ess-</w:t>
            </w:r>
            <w:r w:rsidR="002C6DB1" w:rsidRPr="00F05730">
              <w:rPr>
                <w:rFonts w:asciiTheme="majorHAnsi" w:hAnsiTheme="majorHAnsi" w:cstheme="majorHAnsi"/>
                <w:sz w:val="18"/>
                <w:szCs w:val="18"/>
              </w:rPr>
              <w:t>affected leg</w:t>
            </w:r>
            <w:r w:rsidR="0094379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098862B3" w14:textId="77777777" w:rsidR="00D45F73" w:rsidRDefault="00943798" w:rsidP="008551D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Number of subjects in each </w:t>
            </w:r>
          </w:p>
          <w:p w14:paraId="05A24E9F" w14:textId="02193584" w:rsidR="00D45F73" w:rsidRPr="00F05730" w:rsidRDefault="00943798" w:rsidP="00D45F7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shworth category</w:t>
            </w:r>
            <w:r w:rsidR="00D45F7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D45F73" w:rsidRPr="00F05730">
              <w:rPr>
                <w:rFonts w:asciiTheme="majorHAnsi" w:hAnsiTheme="majorHAnsi" w:cstheme="majorHAnsi"/>
                <w:sz w:val="18"/>
                <w:szCs w:val="18"/>
              </w:rPr>
              <w:t>0/1/ +1/2/ 3/4</w:t>
            </w:r>
          </w:p>
        </w:tc>
      </w:tr>
      <w:tr w:rsidR="002C6DB1" w:rsidRPr="00F05730" w14:paraId="76ECE4F7" w14:textId="77777777" w:rsidTr="008551DD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</w:tcPr>
          <w:p w14:paraId="546D4A36" w14:textId="34730E2A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AA3F3" w14:textId="6031555C" w:rsidR="002C6DB1" w:rsidRPr="00F05730" w:rsidRDefault="002C6DB1" w:rsidP="00DF1D2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Bef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07007" w14:textId="77777777" w:rsidR="002C6DB1" w:rsidRPr="00F05730" w:rsidRDefault="002C6DB1" w:rsidP="008551D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7259D" w14:textId="5FA4A72D" w:rsidR="002C6DB1" w:rsidRPr="00F05730" w:rsidRDefault="002C6DB1" w:rsidP="007030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Af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AB52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56194" w14:textId="77777777" w:rsidR="002C6DB1" w:rsidRPr="00F05730" w:rsidRDefault="002C6DB1" w:rsidP="008551DD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i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E5752" w14:textId="1CCF9D88" w:rsidR="002C6DB1" w:rsidRPr="00F05730" w:rsidRDefault="002C6DB1" w:rsidP="007030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Bef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98903F" w14:textId="77777777" w:rsidR="002C6DB1" w:rsidRPr="00F05730" w:rsidRDefault="002C6DB1" w:rsidP="008551D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5C0BF6" w14:textId="63DB2765" w:rsidR="002C6DB1" w:rsidRPr="00F05730" w:rsidRDefault="002C6DB1" w:rsidP="007030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Af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43CF3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1F5BB" w14:textId="77777777" w:rsidR="002C6DB1" w:rsidRPr="00F05730" w:rsidRDefault="002C6DB1" w:rsidP="008551DD">
            <w:pPr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i/>
                <w:sz w:val="18"/>
                <w:szCs w:val="18"/>
              </w:rPr>
              <w:t>p-value</w:t>
            </w:r>
          </w:p>
        </w:tc>
      </w:tr>
      <w:tr w:rsidR="002C6DB1" w:rsidRPr="00F05730" w14:paraId="52E38D1F" w14:textId="77777777" w:rsidTr="008551DD">
        <w:trPr>
          <w:trHeight w:val="334"/>
        </w:trPr>
        <w:tc>
          <w:tcPr>
            <w:tcW w:w="0" w:type="auto"/>
          </w:tcPr>
          <w:p w14:paraId="05C0FFD5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Hip flexors</w:t>
            </w:r>
          </w:p>
        </w:tc>
        <w:tc>
          <w:tcPr>
            <w:tcW w:w="0" w:type="auto"/>
          </w:tcPr>
          <w:p w14:paraId="582348F9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 xml:space="preserve">7/7/0/0/0/0 </w:t>
            </w:r>
          </w:p>
        </w:tc>
        <w:tc>
          <w:tcPr>
            <w:tcW w:w="0" w:type="auto"/>
          </w:tcPr>
          <w:p w14:paraId="5CB353F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6A83C6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7/5/2/0/0/0</w:t>
            </w:r>
          </w:p>
          <w:p w14:paraId="5F23602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C1B8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62994D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.466</w:t>
            </w:r>
          </w:p>
        </w:tc>
        <w:tc>
          <w:tcPr>
            <w:tcW w:w="0" w:type="auto"/>
          </w:tcPr>
          <w:p w14:paraId="5440B56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7/6/1/0/0/0</w:t>
            </w:r>
          </w:p>
          <w:p w14:paraId="517B34E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AAA7D6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3F5B5F9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7/3/4/0/0/0</w:t>
            </w:r>
          </w:p>
        </w:tc>
        <w:tc>
          <w:tcPr>
            <w:tcW w:w="0" w:type="auto"/>
          </w:tcPr>
          <w:p w14:paraId="34530DC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143D8DD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.292</w:t>
            </w:r>
          </w:p>
        </w:tc>
      </w:tr>
      <w:tr w:rsidR="002C6DB1" w:rsidRPr="00F05730" w14:paraId="07A77C71" w14:textId="77777777" w:rsidTr="008551DD">
        <w:trPr>
          <w:trHeight w:val="334"/>
        </w:trPr>
        <w:tc>
          <w:tcPr>
            <w:tcW w:w="0" w:type="auto"/>
          </w:tcPr>
          <w:p w14:paraId="7EA9BB65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Hip extensors</w:t>
            </w:r>
          </w:p>
        </w:tc>
        <w:tc>
          <w:tcPr>
            <w:tcW w:w="0" w:type="auto"/>
          </w:tcPr>
          <w:p w14:paraId="5087096D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9/0/1/3/1/0</w:t>
            </w:r>
          </w:p>
        </w:tc>
        <w:tc>
          <w:tcPr>
            <w:tcW w:w="0" w:type="auto"/>
          </w:tcPr>
          <w:p w14:paraId="67817EA0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DE3ACC5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0/0/0/3/1/0</w:t>
            </w:r>
          </w:p>
          <w:p w14:paraId="5267E9F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869D70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252B832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3A70F5DC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9/0/0/4/1/0</w:t>
            </w:r>
          </w:p>
          <w:p w14:paraId="1A94CC66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21682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8D64E9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9/1/0/3/1/0</w:t>
            </w:r>
          </w:p>
          <w:p w14:paraId="20910C9C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D80C7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06256C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.000</w:t>
            </w:r>
          </w:p>
        </w:tc>
      </w:tr>
      <w:tr w:rsidR="002C6DB1" w:rsidRPr="00F05730" w14:paraId="146F95F4" w14:textId="77777777" w:rsidTr="008551DD">
        <w:trPr>
          <w:trHeight w:val="334"/>
        </w:trPr>
        <w:tc>
          <w:tcPr>
            <w:tcW w:w="0" w:type="auto"/>
          </w:tcPr>
          <w:p w14:paraId="3F5DA96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Knee flexors</w:t>
            </w:r>
          </w:p>
        </w:tc>
        <w:tc>
          <w:tcPr>
            <w:tcW w:w="0" w:type="auto"/>
          </w:tcPr>
          <w:p w14:paraId="0739CB8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3/3/6/1/0/0</w:t>
            </w:r>
          </w:p>
          <w:p w14:paraId="4F411F4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5ACE7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6AEE6D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3/4/5/2/0/0</w:t>
            </w:r>
          </w:p>
          <w:p w14:paraId="7ED9E658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6B8E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7D138C8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607C44F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4/4/5/0/1/0</w:t>
            </w:r>
          </w:p>
          <w:p w14:paraId="1A6DCE29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AB0F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0B4DFA8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5/1/5/3/0/0</w:t>
            </w:r>
          </w:p>
          <w:p w14:paraId="75F512A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8DE0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BCA2162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.240</w:t>
            </w:r>
          </w:p>
        </w:tc>
      </w:tr>
      <w:tr w:rsidR="002C6DB1" w:rsidRPr="00F05730" w14:paraId="7E4A42C4" w14:textId="77777777" w:rsidTr="008551DD">
        <w:trPr>
          <w:trHeight w:val="334"/>
        </w:trPr>
        <w:tc>
          <w:tcPr>
            <w:tcW w:w="0" w:type="auto"/>
          </w:tcPr>
          <w:p w14:paraId="17D8741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Knee extensors</w:t>
            </w:r>
          </w:p>
        </w:tc>
        <w:tc>
          <w:tcPr>
            <w:tcW w:w="0" w:type="auto"/>
          </w:tcPr>
          <w:p w14:paraId="65EAE7B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0/0/0/3/1/0</w:t>
            </w:r>
          </w:p>
          <w:p w14:paraId="7FC7D18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F4DB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9162FFD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0/0/1/2/1/0</w:t>
            </w:r>
          </w:p>
          <w:p w14:paraId="433BDF1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96710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723D37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547533D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9/0/1/1/2/0</w:t>
            </w:r>
          </w:p>
          <w:p w14:paraId="2F534368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DC75F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AE6522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0/0/1/2/1/0</w:t>
            </w:r>
          </w:p>
          <w:p w14:paraId="00EA05A0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676BC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065D933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.000</w:t>
            </w:r>
          </w:p>
        </w:tc>
      </w:tr>
      <w:tr w:rsidR="002C6DB1" w:rsidRPr="00F05730" w14:paraId="7C2BBE39" w14:textId="77777777" w:rsidTr="008551DD">
        <w:trPr>
          <w:trHeight w:val="334"/>
        </w:trPr>
        <w:tc>
          <w:tcPr>
            <w:tcW w:w="0" w:type="auto"/>
          </w:tcPr>
          <w:p w14:paraId="01F05B78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Ankle plantarflexors</w:t>
            </w:r>
          </w:p>
        </w:tc>
        <w:tc>
          <w:tcPr>
            <w:tcW w:w="0" w:type="auto"/>
          </w:tcPr>
          <w:p w14:paraId="7CF1C90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/5/6/3/0/0</w:t>
            </w:r>
          </w:p>
          <w:p w14:paraId="62B93754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768C8E1E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93517BA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/7/4/2/1/0</w:t>
            </w:r>
          </w:p>
          <w:p w14:paraId="54DBF3BD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15228A35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91CBFFC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.688</w:t>
            </w:r>
          </w:p>
        </w:tc>
        <w:tc>
          <w:tcPr>
            <w:tcW w:w="0" w:type="auto"/>
          </w:tcPr>
          <w:p w14:paraId="0EFE1140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2/8/2/1/1/0</w:t>
            </w:r>
          </w:p>
          <w:p w14:paraId="43E86A8A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464C0301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D1C1327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2/5/5/2/0/0</w:t>
            </w:r>
          </w:p>
          <w:p w14:paraId="6917BE8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4EF5D29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79D64AB" w14:textId="77777777" w:rsidR="002C6DB1" w:rsidRPr="00F05730" w:rsidRDefault="002C6DB1" w:rsidP="008551DD">
            <w:pPr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F05730">
              <w:rPr>
                <w:rFonts w:asciiTheme="majorHAnsi" w:hAnsiTheme="majorHAnsi" w:cstheme="majorHAnsi"/>
                <w:sz w:val="18"/>
                <w:szCs w:val="18"/>
              </w:rPr>
              <w:t>0.541</w:t>
            </w:r>
          </w:p>
        </w:tc>
      </w:tr>
    </w:tbl>
    <w:p w14:paraId="352D8333" w14:textId="77777777" w:rsidR="002C6DB1" w:rsidRDefault="002C6DB1" w:rsidP="002C6DB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0F03FC" w14:textId="7731DBB9" w:rsidR="002C6DB1" w:rsidRPr="00A37EFF" w:rsidRDefault="002C6DB1" w:rsidP="002C6DB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</w:t>
      </w:r>
      <w:r>
        <w:rPr>
          <w:rFonts w:ascii="Times New Roman" w:hAnsi="Times New Roman" w:cs="Times New Roman"/>
          <w:lang w:val="en-US"/>
        </w:rPr>
        <w:t>Distribution</w:t>
      </w:r>
      <w:r w:rsidRPr="00A37EFF">
        <w:rPr>
          <w:rFonts w:ascii="Times New Roman" w:hAnsi="Times New Roman" w:cs="Times New Roman"/>
          <w:lang w:val="en-US"/>
        </w:rPr>
        <w:t xml:space="preserve"> of spasticity </w:t>
      </w:r>
      <w:r>
        <w:rPr>
          <w:rFonts w:ascii="Times New Roman" w:hAnsi="Times New Roman" w:cs="Times New Roman"/>
          <w:lang w:val="en-US"/>
        </w:rPr>
        <w:t>in the lower limb muscles</w:t>
      </w:r>
      <w:r w:rsidRPr="00A37EF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sessed </w:t>
      </w:r>
      <w:r w:rsidRPr="00A37EFF">
        <w:rPr>
          <w:rFonts w:ascii="Times New Roman" w:hAnsi="Times New Roman" w:cs="Times New Roman"/>
          <w:lang w:val="en-US"/>
        </w:rPr>
        <w:t>with the modified Ashworth scale</w:t>
      </w:r>
      <w:r>
        <w:rPr>
          <w:rFonts w:ascii="Times New Roman" w:hAnsi="Times New Roman" w:cs="Times New Roman"/>
          <w:lang w:val="en-US"/>
        </w:rPr>
        <w:t xml:space="preserve"> and graded as 0, 1, +1, 2, 3, or 4</w:t>
      </w:r>
      <w:r w:rsidR="006B5A52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here 0 indicates no increase in muscle tone and 4 indicates marked increase in muscle tone, </w:t>
      </w:r>
      <w:r w:rsidRPr="00A37EFF">
        <w:rPr>
          <w:rFonts w:ascii="Times New Roman" w:hAnsi="Times New Roman" w:cs="Times New Roman"/>
          <w:lang w:val="en-US"/>
        </w:rPr>
        <w:t>before and after a training period with RaceRunning</w:t>
      </w:r>
      <w:r>
        <w:rPr>
          <w:rFonts w:ascii="Times New Roman" w:hAnsi="Times New Roman" w:cs="Times New Roman"/>
          <w:lang w:val="en-US"/>
        </w:rPr>
        <w:t xml:space="preserve"> (p-level 0.05).</w:t>
      </w:r>
    </w:p>
    <w:p w14:paraId="1118A6D4" w14:textId="77777777" w:rsidR="002C6DB1" w:rsidRDefault="002C6DB1" w:rsidP="002C6DB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C4C30B" w14:textId="77777777" w:rsidR="00FD0B47" w:rsidRPr="002C6DB1" w:rsidRDefault="00FD0B47">
      <w:pPr>
        <w:rPr>
          <w:lang w:val="en-US"/>
        </w:rPr>
      </w:pPr>
    </w:p>
    <w:sectPr w:rsidR="00FD0B47" w:rsidRPr="002C6DB1" w:rsidSect="00211B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B1"/>
    <w:rsid w:val="000F7B9E"/>
    <w:rsid w:val="001F1F85"/>
    <w:rsid w:val="00211B56"/>
    <w:rsid w:val="00280B90"/>
    <w:rsid w:val="00293A26"/>
    <w:rsid w:val="002C438A"/>
    <w:rsid w:val="002C6DB1"/>
    <w:rsid w:val="002F08DD"/>
    <w:rsid w:val="003C13BB"/>
    <w:rsid w:val="004249DE"/>
    <w:rsid w:val="004B3B6C"/>
    <w:rsid w:val="004E6196"/>
    <w:rsid w:val="004F758F"/>
    <w:rsid w:val="00557831"/>
    <w:rsid w:val="005E4371"/>
    <w:rsid w:val="006427F6"/>
    <w:rsid w:val="006B5A52"/>
    <w:rsid w:val="007030E9"/>
    <w:rsid w:val="007052CF"/>
    <w:rsid w:val="00794B9C"/>
    <w:rsid w:val="00835403"/>
    <w:rsid w:val="00903D8E"/>
    <w:rsid w:val="00933D18"/>
    <w:rsid w:val="00943798"/>
    <w:rsid w:val="00A45DFE"/>
    <w:rsid w:val="00AF1915"/>
    <w:rsid w:val="00B30386"/>
    <w:rsid w:val="00B400EF"/>
    <w:rsid w:val="00BB2195"/>
    <w:rsid w:val="00C86A00"/>
    <w:rsid w:val="00D45F73"/>
    <w:rsid w:val="00D55EA1"/>
    <w:rsid w:val="00DF1D26"/>
    <w:rsid w:val="00E82047"/>
    <w:rsid w:val="00F803AD"/>
    <w:rsid w:val="00FD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3A64D5"/>
  <w15:docId w15:val="{383EDE66-AA17-114B-B8ED-D6E8A846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DB1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6DB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45F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5F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87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19-06-27T21:41:00Z</dcterms:created>
  <dcterms:modified xsi:type="dcterms:W3CDTF">2019-06-27T21:41:00Z</dcterms:modified>
</cp:coreProperties>
</file>